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A4667" w14:textId="77777777" w:rsidR="008B3B26" w:rsidRPr="00146368" w:rsidRDefault="008B3B26" w:rsidP="008B3B26">
      <w:pPr>
        <w:pStyle w:val="Heading2"/>
        <w:spacing w:beforeLines="60" w:before="144" w:afterLines="60" w:after="144" w:line="480" w:lineRule="auto"/>
        <w:rPr>
          <w:ins w:id="0" w:author="Merscher, Sandra M" w:date="2019-09-13T11:55:00Z"/>
          <w:rFonts w:ascii="Times New Roman" w:hAnsi="Times New Roman" w:cs="Times New Roman"/>
          <w:b/>
          <w:color w:val="000000" w:themeColor="text1"/>
          <w:sz w:val="32"/>
          <w:szCs w:val="32"/>
        </w:rPr>
      </w:pPr>
      <w:ins w:id="1" w:author="Merscher, Sandra M" w:date="2019-09-13T11:55:00Z">
        <w:r w:rsidRPr="00146368">
          <w:rPr>
            <w:rFonts w:ascii="Times New Roman" w:hAnsi="Times New Roman" w:cs="Times New Roman"/>
            <w:b/>
            <w:color w:val="000000" w:themeColor="text1"/>
            <w:sz w:val="32"/>
            <w:szCs w:val="32"/>
          </w:rPr>
          <w:t>S</w:t>
        </w:r>
        <w:r>
          <w:rPr>
            <w:rFonts w:ascii="Times New Roman" w:hAnsi="Times New Roman" w:cs="Times New Roman"/>
            <w:b/>
            <w:color w:val="000000" w:themeColor="text1"/>
            <w:sz w:val="32"/>
            <w:szCs w:val="32"/>
          </w:rPr>
          <w:t>2</w:t>
        </w:r>
        <w:r w:rsidRPr="00146368">
          <w:rPr>
            <w:rFonts w:ascii="Times New Roman" w:hAnsi="Times New Roman" w:cs="Times New Roman"/>
            <w:b/>
            <w:color w:val="000000" w:themeColor="text1"/>
            <w:sz w:val="32"/>
            <w:szCs w:val="32"/>
          </w:rPr>
          <w:t xml:space="preserve"> </w:t>
        </w:r>
        <w:r>
          <w:rPr>
            <w:rFonts w:ascii="Times New Roman" w:hAnsi="Times New Roman" w:cs="Times New Roman"/>
            <w:b/>
            <w:color w:val="000000" w:themeColor="text1"/>
            <w:sz w:val="32"/>
            <w:szCs w:val="32"/>
          </w:rPr>
          <w:t>T</w:t>
        </w:r>
        <w:r w:rsidRPr="00146368">
          <w:rPr>
            <w:rFonts w:ascii="Times New Roman" w:hAnsi="Times New Roman" w:cs="Times New Roman"/>
            <w:b/>
            <w:color w:val="000000" w:themeColor="text1"/>
            <w:sz w:val="32"/>
            <w:szCs w:val="32"/>
          </w:rPr>
          <w:t>able. Baseline characteristics of the patients of the ERCB and NEPTUNE cohorts.</w:t>
        </w:r>
      </w:ins>
    </w:p>
    <w:tbl>
      <w:tblPr>
        <w:tblStyle w:val="GridTable4-Accent31"/>
        <w:tblW w:w="6614" w:type="dxa"/>
        <w:tblLook w:val="04A0" w:firstRow="1" w:lastRow="0" w:firstColumn="1" w:lastColumn="0" w:noHBand="0" w:noVBand="1"/>
      </w:tblPr>
      <w:tblGrid>
        <w:gridCol w:w="2574"/>
        <w:gridCol w:w="2080"/>
        <w:gridCol w:w="1960"/>
      </w:tblGrid>
      <w:tr w:rsidR="008B3B26" w:rsidRPr="002B7BD6" w14:paraId="2116E245" w14:textId="77777777" w:rsidTr="00812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ins w:id="2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147BA667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3" w:author="Merscher, Sandra M" w:date="2019-09-13T11:55:00Z"/>
              </w:rPr>
            </w:pPr>
            <w:ins w:id="4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 </w:t>
              </w:r>
            </w:ins>
          </w:p>
        </w:tc>
        <w:tc>
          <w:tcPr>
            <w:tcW w:w="2080" w:type="dxa"/>
            <w:noWrap/>
            <w:hideMark/>
          </w:tcPr>
          <w:p w14:paraId="66AB6DBF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" w:author="Merscher, Sandra M" w:date="2019-09-13T11:55:00Z"/>
              </w:rPr>
            </w:pPr>
            <w:ins w:id="6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ERCB</w:t>
              </w:r>
              <w:r w:rsidRPr="00072D52">
                <w:rPr>
                  <w:color w:val="000000"/>
                  <w:sz w:val="22"/>
                  <w:szCs w:val="22"/>
                </w:rPr>
                <w:t> </w:t>
              </w:r>
            </w:ins>
          </w:p>
        </w:tc>
        <w:tc>
          <w:tcPr>
            <w:tcW w:w="1960" w:type="dxa"/>
            <w:noWrap/>
            <w:hideMark/>
          </w:tcPr>
          <w:p w14:paraId="599E184B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" w:author="Merscher, Sandra M" w:date="2019-09-13T11:55:00Z"/>
              </w:rPr>
            </w:pPr>
            <w:ins w:id="8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Neptune</w:t>
              </w:r>
            </w:ins>
          </w:p>
        </w:tc>
      </w:tr>
      <w:tr w:rsidR="008B3B26" w:rsidRPr="002B7BD6" w14:paraId="6FDC981E" w14:textId="77777777" w:rsidTr="0081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ins w:id="9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05F32F8F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10" w:author="Merscher, Sandra M" w:date="2019-09-13T11:55:00Z"/>
              </w:rPr>
            </w:pPr>
            <w:ins w:id="11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Age</w:t>
              </w:r>
            </w:ins>
          </w:p>
        </w:tc>
        <w:tc>
          <w:tcPr>
            <w:tcW w:w="2080" w:type="dxa"/>
            <w:noWrap/>
            <w:hideMark/>
          </w:tcPr>
          <w:p w14:paraId="5D744728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" w:author="Merscher, Sandra M" w:date="2019-09-13T11:55:00Z"/>
                <w:sz w:val="20"/>
                <w:szCs w:val="20"/>
              </w:rPr>
            </w:pPr>
            <w:ins w:id="13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45.52(±15.16)</w:t>
              </w:r>
            </w:ins>
          </w:p>
        </w:tc>
        <w:tc>
          <w:tcPr>
            <w:tcW w:w="1960" w:type="dxa"/>
            <w:noWrap/>
            <w:hideMark/>
          </w:tcPr>
          <w:p w14:paraId="50DAAAF0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" w:author="Merscher, Sandra M" w:date="2019-09-13T11:55:00Z"/>
                <w:sz w:val="20"/>
                <w:szCs w:val="20"/>
              </w:rPr>
            </w:pPr>
            <w:ins w:id="15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43.27(±16.37)</w:t>
              </w:r>
            </w:ins>
          </w:p>
        </w:tc>
      </w:tr>
      <w:tr w:rsidR="008B3B26" w:rsidRPr="002B7BD6" w14:paraId="5E391128" w14:textId="77777777" w:rsidTr="008122DE">
        <w:trPr>
          <w:trHeight w:val="288"/>
          <w:ins w:id="16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7CC4BC6B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17" w:author="Merscher, Sandra M" w:date="2019-09-13T11:55:00Z"/>
              </w:rPr>
            </w:pPr>
            <w:ins w:id="18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Sex</w:t>
              </w:r>
            </w:ins>
          </w:p>
        </w:tc>
        <w:tc>
          <w:tcPr>
            <w:tcW w:w="2080" w:type="dxa"/>
            <w:noWrap/>
            <w:hideMark/>
          </w:tcPr>
          <w:p w14:paraId="227D4916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Merscher, Sandra M" w:date="2019-09-13T11:55:00Z"/>
                <w:sz w:val="20"/>
                <w:szCs w:val="20"/>
              </w:rPr>
            </w:pPr>
            <w:ins w:id="20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12M/12F</w:t>
              </w:r>
            </w:ins>
          </w:p>
        </w:tc>
        <w:tc>
          <w:tcPr>
            <w:tcW w:w="1960" w:type="dxa"/>
            <w:noWrap/>
            <w:hideMark/>
          </w:tcPr>
          <w:p w14:paraId="3B69A058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" w:author="Merscher, Sandra M" w:date="2019-09-13T11:55:00Z"/>
                <w:sz w:val="20"/>
                <w:szCs w:val="20"/>
              </w:rPr>
            </w:pPr>
            <w:ins w:id="22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26M/5F</w:t>
              </w:r>
            </w:ins>
          </w:p>
        </w:tc>
      </w:tr>
      <w:tr w:rsidR="008B3B26" w:rsidRPr="002B7BD6" w14:paraId="117CF14C" w14:textId="77777777" w:rsidTr="0081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ins w:id="23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4E54066B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24" w:author="Merscher, Sandra M" w:date="2019-09-13T11:55:00Z"/>
              </w:rPr>
            </w:pPr>
            <w:ins w:id="25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Race (W/B/O)</w:t>
              </w:r>
            </w:ins>
          </w:p>
        </w:tc>
        <w:tc>
          <w:tcPr>
            <w:tcW w:w="2080" w:type="dxa"/>
            <w:noWrap/>
            <w:hideMark/>
          </w:tcPr>
          <w:p w14:paraId="08871D60" w14:textId="09D71838" w:rsidR="008B3B26" w:rsidRPr="002B7BD6" w:rsidRDefault="00634553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" w:author="Merscher, Sandra M" w:date="2019-09-13T11:55:00Z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/0</w:t>
            </w:r>
          </w:p>
        </w:tc>
        <w:tc>
          <w:tcPr>
            <w:tcW w:w="1960" w:type="dxa"/>
            <w:noWrap/>
            <w:hideMark/>
          </w:tcPr>
          <w:p w14:paraId="427EB1EF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" w:author="Merscher, Sandra M" w:date="2019-09-13T11:55:00Z"/>
                <w:sz w:val="20"/>
                <w:szCs w:val="20"/>
              </w:rPr>
            </w:pPr>
            <w:ins w:id="28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19/8/4</w:t>
              </w:r>
            </w:ins>
          </w:p>
        </w:tc>
        <w:bookmarkStart w:id="29" w:name="_GoBack"/>
        <w:bookmarkEnd w:id="29"/>
      </w:tr>
      <w:tr w:rsidR="008B3B26" w:rsidRPr="002B7BD6" w14:paraId="35D86F96" w14:textId="77777777" w:rsidTr="008122DE">
        <w:trPr>
          <w:trHeight w:val="288"/>
          <w:ins w:id="30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0141B16D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31" w:author="Merscher, Sandra M" w:date="2019-09-13T11:55:00Z"/>
              </w:rPr>
            </w:pPr>
            <w:ins w:id="32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Weight (kg)</w:t>
              </w:r>
            </w:ins>
          </w:p>
        </w:tc>
        <w:tc>
          <w:tcPr>
            <w:tcW w:w="2080" w:type="dxa"/>
            <w:noWrap/>
            <w:hideMark/>
          </w:tcPr>
          <w:p w14:paraId="50405AA5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" w:author="Merscher, Sandra M" w:date="2019-09-13T11:55:00Z"/>
                <w:sz w:val="20"/>
                <w:szCs w:val="20"/>
              </w:rPr>
            </w:pPr>
            <w:ins w:id="34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77.36(±10.07)</w:t>
              </w:r>
            </w:ins>
          </w:p>
        </w:tc>
        <w:tc>
          <w:tcPr>
            <w:tcW w:w="1960" w:type="dxa"/>
            <w:noWrap/>
            <w:hideMark/>
          </w:tcPr>
          <w:p w14:paraId="4FE240B0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" w:author="Merscher, Sandra M" w:date="2019-09-13T11:55:00Z"/>
                <w:sz w:val="20"/>
                <w:szCs w:val="20"/>
              </w:rPr>
            </w:pPr>
            <w:ins w:id="36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98.83 (±25.81)</w:t>
              </w:r>
            </w:ins>
          </w:p>
        </w:tc>
      </w:tr>
      <w:tr w:rsidR="008B3B26" w:rsidRPr="002B7BD6" w14:paraId="6DFC60FA" w14:textId="77777777" w:rsidTr="0081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ins w:id="37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4B3DAA8E" w14:textId="77777777" w:rsidR="008B3B26" w:rsidRPr="002B7BD6" w:rsidRDefault="008B3B26" w:rsidP="008122DE">
            <w:pPr>
              <w:spacing w:beforeLines="60" w:before="144" w:afterLines="60" w:after="144" w:line="480" w:lineRule="auto"/>
              <w:rPr>
                <w:ins w:id="38" w:author="Merscher, Sandra M" w:date="2019-09-13T11:55:00Z"/>
              </w:rPr>
            </w:pPr>
            <w:ins w:id="39" w:author="Merscher, Sandra M" w:date="2019-09-13T11:55:00Z">
              <w:r w:rsidRPr="002B7BD6">
                <w:rPr>
                  <w:color w:val="000000"/>
                  <w:sz w:val="22"/>
                  <w:szCs w:val="22"/>
                </w:rPr>
                <w:t>Proteinuria</w:t>
              </w:r>
              <w:r w:rsidRPr="00072D52">
                <w:rPr>
                  <w:color w:val="000000"/>
                  <w:sz w:val="22"/>
                  <w:szCs w:val="22"/>
                </w:rPr>
                <w:t xml:space="preserve"> </w:t>
              </w:r>
              <w:r w:rsidRPr="002B7BD6">
                <w:rPr>
                  <w:color w:val="000000"/>
                  <w:sz w:val="22"/>
                  <w:szCs w:val="22"/>
                </w:rPr>
                <w:t>(mg/mg)</w:t>
              </w:r>
            </w:ins>
          </w:p>
        </w:tc>
        <w:tc>
          <w:tcPr>
            <w:tcW w:w="2080" w:type="dxa"/>
            <w:noWrap/>
            <w:hideMark/>
          </w:tcPr>
          <w:p w14:paraId="17C4D3FE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Merscher, Sandra M" w:date="2019-09-13T11:55:00Z"/>
                <w:sz w:val="20"/>
                <w:szCs w:val="20"/>
              </w:rPr>
            </w:pPr>
            <w:ins w:id="41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4.73(±3.23)</w:t>
              </w:r>
            </w:ins>
          </w:p>
        </w:tc>
        <w:tc>
          <w:tcPr>
            <w:tcW w:w="1960" w:type="dxa"/>
            <w:noWrap/>
            <w:hideMark/>
          </w:tcPr>
          <w:p w14:paraId="750578E8" w14:textId="77777777" w:rsidR="008B3B26" w:rsidRPr="002B7BD6" w:rsidRDefault="008B3B26" w:rsidP="008122DE">
            <w:pPr>
              <w:spacing w:beforeLines="60" w:before="144" w:afterLines="60" w:after="144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Merscher, Sandra M" w:date="2019-09-13T11:55:00Z"/>
                <w:sz w:val="20"/>
                <w:szCs w:val="20"/>
              </w:rPr>
            </w:pPr>
            <w:ins w:id="43" w:author="Merscher, Sandra M" w:date="2019-09-13T11:55:00Z">
              <w:r w:rsidRPr="002B7BD6">
                <w:rPr>
                  <w:color w:val="000000"/>
                  <w:sz w:val="20"/>
                  <w:szCs w:val="20"/>
                </w:rPr>
                <w:t>2.0(±1.63)</w:t>
              </w:r>
            </w:ins>
          </w:p>
        </w:tc>
      </w:tr>
      <w:tr w:rsidR="008B3B26" w:rsidRPr="00BF56A1" w14:paraId="6156E82A" w14:textId="77777777" w:rsidTr="008122DE">
        <w:trPr>
          <w:trHeight w:val="300"/>
          <w:ins w:id="44" w:author="Merscher, Sandra M" w:date="2019-09-13T11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noWrap/>
            <w:hideMark/>
          </w:tcPr>
          <w:p w14:paraId="06214B0A" w14:textId="77777777" w:rsidR="008B3B26" w:rsidRPr="00BF56A1" w:rsidRDefault="008B3B26" w:rsidP="008122DE">
            <w:pPr>
              <w:spacing w:beforeLines="60" w:before="144" w:afterLines="60" w:after="144" w:line="480" w:lineRule="auto"/>
              <w:rPr>
                <w:ins w:id="45" w:author="Merscher, Sandra M" w:date="2019-09-13T11:55:00Z"/>
                <w:color w:val="000000" w:themeColor="text1"/>
              </w:rPr>
            </w:pPr>
            <w:ins w:id="46" w:author="Merscher, Sandra M" w:date="2019-09-13T11:55:00Z">
              <w:r w:rsidRPr="00BF56A1">
                <w:rPr>
                  <w:color w:val="000000" w:themeColor="text1"/>
                  <w:sz w:val="22"/>
                  <w:szCs w:val="22"/>
                </w:rPr>
                <w:t>eGFR, MDRD ml/min/1.73m</w:t>
              </w:r>
              <w:r w:rsidRPr="00BF56A1">
                <w:rPr>
                  <w:color w:val="000000" w:themeColor="text1"/>
                  <w:sz w:val="22"/>
                  <w:szCs w:val="22"/>
                  <w:vertAlign w:val="superscript"/>
                </w:rPr>
                <w:t>2</w:t>
              </w:r>
            </w:ins>
          </w:p>
        </w:tc>
        <w:tc>
          <w:tcPr>
            <w:tcW w:w="2080" w:type="dxa"/>
            <w:noWrap/>
            <w:hideMark/>
          </w:tcPr>
          <w:p w14:paraId="4648679E" w14:textId="77777777" w:rsidR="008B3B26" w:rsidRPr="00BF56A1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" w:author="Merscher, Sandra M" w:date="2019-09-13T11:55:00Z"/>
                <w:color w:val="000000" w:themeColor="text1"/>
                <w:sz w:val="20"/>
                <w:szCs w:val="20"/>
              </w:rPr>
            </w:pPr>
            <w:ins w:id="48" w:author="Merscher, Sandra M" w:date="2019-09-13T11:55:00Z">
              <w:r w:rsidRPr="00BF56A1">
                <w:rPr>
                  <w:color w:val="000000" w:themeColor="text1"/>
                  <w:sz w:val="20"/>
                  <w:szCs w:val="20"/>
                </w:rPr>
                <w:t>74.78(±33.23)</w:t>
              </w:r>
            </w:ins>
          </w:p>
        </w:tc>
        <w:tc>
          <w:tcPr>
            <w:tcW w:w="1960" w:type="dxa"/>
            <w:noWrap/>
            <w:hideMark/>
          </w:tcPr>
          <w:p w14:paraId="62BBFFF3" w14:textId="77777777" w:rsidR="008B3B26" w:rsidRPr="00BF56A1" w:rsidRDefault="008B3B26" w:rsidP="008122DE">
            <w:pPr>
              <w:spacing w:beforeLines="60" w:before="144" w:afterLines="60" w:after="144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" w:author="Merscher, Sandra M" w:date="2019-09-13T11:55:00Z"/>
                <w:color w:val="000000" w:themeColor="text1"/>
                <w:sz w:val="20"/>
                <w:szCs w:val="20"/>
              </w:rPr>
            </w:pPr>
            <w:ins w:id="50" w:author="Merscher, Sandra M" w:date="2019-09-13T11:55:00Z">
              <w:r w:rsidRPr="00BF56A1">
                <w:rPr>
                  <w:color w:val="000000" w:themeColor="text1"/>
                  <w:sz w:val="20"/>
                  <w:szCs w:val="20"/>
                </w:rPr>
                <w:t>71.83(±30.19)</w:t>
              </w:r>
            </w:ins>
          </w:p>
        </w:tc>
      </w:tr>
    </w:tbl>
    <w:p w14:paraId="567A8E12" w14:textId="338A7535" w:rsidR="008B3B26" w:rsidRPr="008B3B26" w:rsidRDefault="008B3B26" w:rsidP="008B3B26">
      <w:pPr>
        <w:spacing w:beforeLines="60" w:before="144" w:afterLines="60" w:after="144" w:line="480" w:lineRule="auto"/>
        <w:rPr>
          <w:ins w:id="51" w:author="Merscher, Sandra M" w:date="2019-09-13T11:55:00Z"/>
          <w:color w:val="000000"/>
          <w:sz w:val="20"/>
          <w:szCs w:val="20"/>
          <w:rPrChange w:id="52" w:author="Merscher, Sandra M" w:date="2019-09-13T11:55:00Z">
            <w:rPr>
              <w:ins w:id="53" w:author="Merscher, Sandra M" w:date="2019-09-13T11:55:00Z"/>
              <w:b/>
            </w:rPr>
          </w:rPrChange>
        </w:rPr>
      </w:pPr>
      <w:ins w:id="54" w:author="Merscher, Sandra M" w:date="2019-09-13T11:55:00Z">
        <w:r w:rsidRPr="00BF56A1">
          <w:rPr>
            <w:color w:val="000000" w:themeColor="text1"/>
            <w:sz w:val="20"/>
            <w:szCs w:val="20"/>
          </w:rPr>
          <w:t>eGFR = estimated glom</w:t>
        </w:r>
        <w:r w:rsidRPr="000407CE">
          <w:rPr>
            <w:color w:val="000000"/>
            <w:sz w:val="20"/>
            <w:szCs w:val="20"/>
          </w:rPr>
          <w:t xml:space="preserve">erular filtration rate; MDRD = Modification of Diet in Renal </w:t>
        </w:r>
        <w:r w:rsidRPr="000407CE">
          <w:rPr>
            <w:sz w:val="20"/>
            <w:szCs w:val="20"/>
          </w:rPr>
          <w:t>Disease</w:t>
        </w:r>
      </w:ins>
    </w:p>
    <w:p w14:paraId="297E4CB9" w14:textId="77777777" w:rsidR="000F1CE6" w:rsidRDefault="000F1CE6"/>
    <w:sectPr w:rsidR="000F1CE6" w:rsidSect="008B3B2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rscher, Sandra M">
    <w15:presenceInfo w15:providerId="None" w15:userId="Merscher, Sandra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B26"/>
    <w:rsid w:val="000247E2"/>
    <w:rsid w:val="00025540"/>
    <w:rsid w:val="00032C67"/>
    <w:rsid w:val="00065DC5"/>
    <w:rsid w:val="000C4059"/>
    <w:rsid w:val="000F1CE6"/>
    <w:rsid w:val="00117C71"/>
    <w:rsid w:val="00140DFF"/>
    <w:rsid w:val="00147694"/>
    <w:rsid w:val="001A61DD"/>
    <w:rsid w:val="001E20B4"/>
    <w:rsid w:val="001E2A2C"/>
    <w:rsid w:val="00253F40"/>
    <w:rsid w:val="00300F50"/>
    <w:rsid w:val="00312F95"/>
    <w:rsid w:val="00314699"/>
    <w:rsid w:val="003207E1"/>
    <w:rsid w:val="00355FA6"/>
    <w:rsid w:val="003665C3"/>
    <w:rsid w:val="003837CB"/>
    <w:rsid w:val="00393B63"/>
    <w:rsid w:val="003B2C31"/>
    <w:rsid w:val="003C2F9E"/>
    <w:rsid w:val="0040634E"/>
    <w:rsid w:val="0041684D"/>
    <w:rsid w:val="00425409"/>
    <w:rsid w:val="00427C83"/>
    <w:rsid w:val="0048505B"/>
    <w:rsid w:val="004B5356"/>
    <w:rsid w:val="004D09C3"/>
    <w:rsid w:val="00507073"/>
    <w:rsid w:val="00514E1F"/>
    <w:rsid w:val="005424B1"/>
    <w:rsid w:val="00546565"/>
    <w:rsid w:val="00556BB5"/>
    <w:rsid w:val="005A756B"/>
    <w:rsid w:val="005F19F9"/>
    <w:rsid w:val="005F1D18"/>
    <w:rsid w:val="005F527A"/>
    <w:rsid w:val="00607FD7"/>
    <w:rsid w:val="00634553"/>
    <w:rsid w:val="00663B28"/>
    <w:rsid w:val="006709EE"/>
    <w:rsid w:val="006C21B7"/>
    <w:rsid w:val="006C2734"/>
    <w:rsid w:val="006C4640"/>
    <w:rsid w:val="006F07DF"/>
    <w:rsid w:val="006F77C4"/>
    <w:rsid w:val="00752480"/>
    <w:rsid w:val="00762BB3"/>
    <w:rsid w:val="007848DF"/>
    <w:rsid w:val="007B4403"/>
    <w:rsid w:val="007D0661"/>
    <w:rsid w:val="007D1BBC"/>
    <w:rsid w:val="007D4D80"/>
    <w:rsid w:val="007E6573"/>
    <w:rsid w:val="00816B9E"/>
    <w:rsid w:val="0083485E"/>
    <w:rsid w:val="008752FC"/>
    <w:rsid w:val="008A3218"/>
    <w:rsid w:val="008B3B26"/>
    <w:rsid w:val="008C667E"/>
    <w:rsid w:val="00904024"/>
    <w:rsid w:val="00922BA8"/>
    <w:rsid w:val="009263EE"/>
    <w:rsid w:val="00951882"/>
    <w:rsid w:val="009534EB"/>
    <w:rsid w:val="0095417B"/>
    <w:rsid w:val="00967C49"/>
    <w:rsid w:val="0097013D"/>
    <w:rsid w:val="009727B9"/>
    <w:rsid w:val="009767A3"/>
    <w:rsid w:val="009E5E13"/>
    <w:rsid w:val="00A00BF4"/>
    <w:rsid w:val="00A221E4"/>
    <w:rsid w:val="00A2720A"/>
    <w:rsid w:val="00A604EB"/>
    <w:rsid w:val="00A66CBF"/>
    <w:rsid w:val="00A76633"/>
    <w:rsid w:val="00AA7711"/>
    <w:rsid w:val="00AB1E13"/>
    <w:rsid w:val="00AB2C35"/>
    <w:rsid w:val="00AD4A15"/>
    <w:rsid w:val="00AD5E96"/>
    <w:rsid w:val="00B22050"/>
    <w:rsid w:val="00B37304"/>
    <w:rsid w:val="00B46895"/>
    <w:rsid w:val="00B61BBE"/>
    <w:rsid w:val="00B6292F"/>
    <w:rsid w:val="00B64528"/>
    <w:rsid w:val="00B84BDE"/>
    <w:rsid w:val="00B90E9C"/>
    <w:rsid w:val="00BB5562"/>
    <w:rsid w:val="00BF05B8"/>
    <w:rsid w:val="00BF60E0"/>
    <w:rsid w:val="00C04E5A"/>
    <w:rsid w:val="00C126FA"/>
    <w:rsid w:val="00C32DD6"/>
    <w:rsid w:val="00C45FFD"/>
    <w:rsid w:val="00C57652"/>
    <w:rsid w:val="00C62F82"/>
    <w:rsid w:val="00CB28F9"/>
    <w:rsid w:val="00CC55B6"/>
    <w:rsid w:val="00CD7F1C"/>
    <w:rsid w:val="00D01A3E"/>
    <w:rsid w:val="00D53233"/>
    <w:rsid w:val="00D83654"/>
    <w:rsid w:val="00D9667F"/>
    <w:rsid w:val="00DA3003"/>
    <w:rsid w:val="00DD1ECC"/>
    <w:rsid w:val="00DF0F01"/>
    <w:rsid w:val="00E41296"/>
    <w:rsid w:val="00E66F37"/>
    <w:rsid w:val="00E85ACD"/>
    <w:rsid w:val="00F16782"/>
    <w:rsid w:val="00F30AAF"/>
    <w:rsid w:val="00F321F8"/>
    <w:rsid w:val="00F411A9"/>
    <w:rsid w:val="00F722DC"/>
    <w:rsid w:val="00F77D19"/>
    <w:rsid w:val="00F80A80"/>
    <w:rsid w:val="00FA04C5"/>
    <w:rsid w:val="00FA6A43"/>
    <w:rsid w:val="00FB0F52"/>
    <w:rsid w:val="00FC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28D9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2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B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BB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B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7F1C"/>
  </w:style>
  <w:style w:type="character" w:customStyle="1" w:styleId="Heading2Char">
    <w:name w:val="Heading 2 Char"/>
    <w:basedOn w:val="DefaultParagraphFont"/>
    <w:link w:val="Heading2"/>
    <w:uiPriority w:val="9"/>
    <w:rsid w:val="008B3B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31">
    <w:name w:val="Grid Table 4 - Accent 31"/>
    <w:basedOn w:val="TableNormal"/>
    <w:uiPriority w:val="49"/>
    <w:rsid w:val="008B3B2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2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B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BB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B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7F1C"/>
  </w:style>
  <w:style w:type="character" w:customStyle="1" w:styleId="Heading2Char">
    <w:name w:val="Heading 2 Char"/>
    <w:basedOn w:val="DefaultParagraphFont"/>
    <w:link w:val="Heading2"/>
    <w:uiPriority w:val="9"/>
    <w:rsid w:val="008B3B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31">
    <w:name w:val="Grid Table 4 - Accent 31"/>
    <w:basedOn w:val="TableNormal"/>
    <w:uiPriority w:val="49"/>
    <w:rsid w:val="008B3B2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scher, Sandra M</dc:creator>
  <cp:keywords/>
  <dc:description/>
  <cp:lastModifiedBy>Sandra Merscher</cp:lastModifiedBy>
  <cp:revision>2</cp:revision>
  <dcterms:created xsi:type="dcterms:W3CDTF">2019-09-13T15:55:00Z</dcterms:created>
  <dcterms:modified xsi:type="dcterms:W3CDTF">2019-09-14T16:36:00Z</dcterms:modified>
</cp:coreProperties>
</file>